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E4B" w:rsidRDefault="00725E4B" w:rsidP="00725E4B">
      <w:pPr>
        <w:rPr>
          <w:b/>
          <w:szCs w:val="20"/>
          <w:shd w:val="clear" w:color="auto" w:fill="FFFFFF"/>
        </w:rPr>
      </w:pPr>
      <w:r>
        <w:rPr>
          <w:b/>
          <w:szCs w:val="20"/>
          <w:shd w:val="clear" w:color="auto" w:fill="FFFFFF"/>
        </w:rPr>
        <w:t>S5 Table</w:t>
      </w:r>
      <w:r w:rsidRPr="008304B6">
        <w:rPr>
          <w:b/>
          <w:szCs w:val="20"/>
          <w:shd w:val="clear" w:color="auto" w:fill="FFFFFF"/>
        </w:rPr>
        <w:t xml:space="preserve">. </w:t>
      </w:r>
      <w:r>
        <w:rPr>
          <w:b/>
          <w:szCs w:val="20"/>
          <w:shd w:val="clear" w:color="auto" w:fill="FFFFFF"/>
        </w:rPr>
        <w:t>Significant disease and biological functions assigned</w:t>
      </w:r>
      <w:r w:rsidRPr="008304B6">
        <w:rPr>
          <w:b/>
          <w:szCs w:val="20"/>
          <w:shd w:val="clear" w:color="auto" w:fill="FFFFFF"/>
        </w:rPr>
        <w:t xml:space="preserve"> by Ingenuity Pathway Analysis </w:t>
      </w:r>
      <w:r>
        <w:rPr>
          <w:b/>
          <w:szCs w:val="20"/>
          <w:shd w:val="clear" w:color="auto" w:fill="FFFFFF"/>
        </w:rPr>
        <w:t>for genes identified by LASSO (</w:t>
      </w:r>
      <w:proofErr w:type="spellStart"/>
      <w:r>
        <w:rPr>
          <w:b/>
          <w:szCs w:val="20"/>
          <w:shd w:val="clear" w:color="auto" w:fill="FFFFFF"/>
        </w:rPr>
        <w:t>Benjamini</w:t>
      </w:r>
      <w:proofErr w:type="spellEnd"/>
      <w:r>
        <w:rPr>
          <w:b/>
          <w:szCs w:val="20"/>
          <w:shd w:val="clear" w:color="auto" w:fill="FFFFFF"/>
        </w:rPr>
        <w:t>-Hochberg p-value&lt;0.05, at least 3 molecules assigned).</w:t>
      </w:r>
    </w:p>
    <w:p w:rsidR="00725E4B" w:rsidRDefault="00725E4B" w:rsidP="00725E4B">
      <w:pPr>
        <w:rPr>
          <w:b/>
          <w:szCs w:val="20"/>
          <w:shd w:val="clear" w:color="auto" w:fill="FFFFFF"/>
        </w:rPr>
      </w:pPr>
    </w:p>
    <w:tbl>
      <w:tblPr>
        <w:tblStyle w:val="GridTable1Light1"/>
        <w:tblW w:w="1053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2430"/>
        <w:gridCol w:w="990"/>
        <w:gridCol w:w="3330"/>
      </w:tblGrid>
      <w:tr w:rsidR="00725E4B" w:rsidRPr="00323C56" w:rsidTr="00E97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bottom w:val="single" w:sz="4" w:space="0" w:color="auto"/>
            </w:tcBorders>
            <w:vAlign w:val="bottom"/>
            <w:hideMark/>
          </w:tcPr>
          <w:p w:rsidR="00725E4B" w:rsidRPr="00323C56" w:rsidRDefault="00725E4B" w:rsidP="00E978E5">
            <w:pPr>
              <w:jc w:val="center"/>
              <w:rPr>
                <w:color w:val="000000"/>
              </w:rPr>
            </w:pPr>
            <w:r w:rsidRPr="00323C56">
              <w:rPr>
                <w:color w:val="000000"/>
              </w:rPr>
              <w:t>Categori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25E4B" w:rsidRPr="00323C56" w:rsidRDefault="00725E4B" w:rsidP="00E97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Diseases or Functions Annot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25E4B" w:rsidRPr="00323C56" w:rsidRDefault="00725E4B" w:rsidP="00E97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B-H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-valu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  <w:hideMark/>
          </w:tcPr>
          <w:p w:rsidR="00725E4B" w:rsidRPr="00323C56" w:rsidRDefault="00725E4B" w:rsidP="00E97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olecules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ncer, Cell Death and Survival, Organismal Injury and Abnormalities, Tumor Morpholog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death of tumor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4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ind w:right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HMP4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ncer, Cellular Development, Cellular Growth and Proliferation, Organismal Injury and Abnormalities, Tumor Morpholog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Proliferation of tumor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ncer, Gastrointestinal Disease, Hepatic System Disease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Hepatocellular carcinom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9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ncer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arcinom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6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BWD3/CBWD6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DC85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HMP4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LEC4F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ZT2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CSK1N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SLC37A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ST6GALNAC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CN2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IFA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UFSP1</w:t>
            </w:r>
          </w:p>
        </w:tc>
      </w:tr>
      <w:tr w:rsidR="00725E4B" w:rsidRPr="00323C56" w:rsidTr="00E978E5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etastasis of tumor cell lines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3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vasive carcinom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52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ncer, Organismal Injury and Abnormalities, Reproductive System Disea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Ductal breast carcinom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3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ardiovascular System Development and Function, Organismal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323C56">
              <w:rPr>
                <w:color w:val="000000"/>
              </w:rPr>
              <w:t>Vasculogenes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4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Cyc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ito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95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HMP4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Death and Survival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Necro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3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HMP4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CSK1N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viability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24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CSK1N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death of immune cells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viability of lung cancer cell lines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death of T lymphocytes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13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poptosis of leukocy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Morpholog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Sprout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Morphology, Cellular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Branching of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Signaling, Cellular Function and Maintenance, Molecular Transport, Vitamin and Mineral Metabolism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Flux of Ca2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01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 Signaling, Molecular Transport, Vitamin and Mineral Metabolism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Quantity of Ca2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8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-mediated Immune Response, Cellular Movement, Hematological System Development and Function, Immune Cell Trafficking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T lymph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-To-Cell Signaling and Intera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dhesion of tumor cell 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1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ST6GALNAC1</w:t>
            </w:r>
          </w:p>
        </w:tc>
      </w:tr>
      <w:tr w:rsidR="00725E4B" w:rsidRPr="00323C56" w:rsidTr="00E978E5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-To-Cell Signaling and Interaction, Cellular Movement, Hematological System Development and Function, Immune Cell Trafficking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Recruitment of leuk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2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-To-Cell Signaling and Interaction, Hematological System Development and Function, Immune Cell Trafficking, Inflammatory Respons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ctivation of leukocyt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5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> 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> 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ctivation of macrophages</w:t>
            </w:r>
          </w:p>
        </w:tc>
        <w:tc>
          <w:tcPr>
            <w:tcW w:w="990" w:type="dxa"/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2</w:t>
            </w:r>
          </w:p>
        </w:tc>
        <w:tc>
          <w:tcPr>
            <w:tcW w:w="3330" w:type="dxa"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> 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ctivation of T lymphocy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37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Assembly and Organiz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Quantity of filam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</w:t>
            </w:r>
          </w:p>
        </w:tc>
      </w:tr>
      <w:tr w:rsidR="00725E4B" w:rsidRPr="00323C56" w:rsidTr="00E978E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Development, Cellular Growth and Prolifera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proliferation of tumor cell lin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78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CN2,</w:t>
            </w:r>
            <w:r>
              <w:rPr>
                <w:color w:val="000000"/>
              </w:rPr>
              <w:t> 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Proliferation of blood cel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40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Development, Cellular Growth and Proliferation, Connective Tissue Development and Fun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Proliferation of fibroblast cell 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2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Development, Cellular Growth and Proliferation, Nervous System Development and Function, Tissue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 xml:space="preserve">Growth of </w:t>
            </w:r>
            <w:proofErr w:type="spellStart"/>
            <w:r w:rsidRPr="00323C56">
              <w:rPr>
                <w:color w:val="000000"/>
              </w:rPr>
              <w:t>neurite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7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CSK1N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725E4B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lastRenderedPageBreak/>
              <w:t xml:space="preserve">Cellular Development, Connective Tissue Development and Function, </w:t>
            </w:r>
            <w:bookmarkStart w:id="0" w:name="_GoBack"/>
            <w:bookmarkEnd w:id="0"/>
            <w:r w:rsidRPr="00044BE9">
              <w:rPr>
                <w:b w:val="0"/>
                <w:color w:val="000000"/>
              </w:rPr>
              <w:t>Tissue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Differentiation of adip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DC85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Development, Skeletal and Muscular System Development and Function, Tissue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Differentiation of musc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2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Function and Maintenanc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ular homeostasi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1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HMP4B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on homeostasis of cel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07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Function and Maintenance, Hematological System Development and Fun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Function of T lymph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Growth and Proliferation,</w:t>
            </w:r>
            <w:r>
              <w:rPr>
                <w:b w:val="0"/>
                <w:color w:val="000000"/>
              </w:rPr>
              <w:t xml:space="preserve"> </w:t>
            </w:r>
            <w:r w:rsidRPr="00044BE9">
              <w:rPr>
                <w:b w:val="0"/>
                <w:color w:val="000000"/>
              </w:rPr>
              <w:t>Lymphoid Tissue Structure and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Proliferation of lymphatic system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muscle cell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igration of breast cancer cell lin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01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Embryonic Develop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embryonic cell 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Hair and Skin Development and Fun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epithelial cell 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Hematological System Development and Function, Immune Cell Trafficking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igration of antigen presenting cell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ular infiltration by mononuclear leukocy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8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Hematological System Development and Function, Immune Cell Trafficking, Inflammatory Respon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Migration of phag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01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Renal and Urological System Development and Fun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kidney cell l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Cellular Movement, Skeletal and Muscular System Development and Func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ell movement of vascular smooth muscle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DNA Replication, Recombination, and Repai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Synthesis of DN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8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 xml:space="preserve">Endocrine System Disorders, Gastrointestinal Disease, </w:t>
            </w:r>
            <w:r w:rsidRPr="00044BE9">
              <w:rPr>
                <w:b w:val="0"/>
                <w:color w:val="000000"/>
              </w:rPr>
              <w:lastRenderedPageBreak/>
              <w:t>Immunological Disease, Metabolic Disease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lastRenderedPageBreak/>
              <w:t>Insulin-dependent diabetes mellit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lastRenderedPageBreak/>
              <w:t>Endocrine System Disorders, Gastrointestinal Disease, Metabolic Disease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Diabetes mellit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Gastrointestinal Disease, Inflammatory Disea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ory Bowel Dise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89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Gastrointestinal Disease, Inflammatory Disease, Inflammatory Response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olit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6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Gastrointestinal Disease, Inflammatory Respon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ion of gastrointestinal trac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Hematological System Development and Function, Inflammatory Response, Tissue Morpholog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Quantity of phagocy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Hematological System Development and Function, Tissue Morpholog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Quantity of myeloid cel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9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PIM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mmunological Disea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Systemic autoimmune syndro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40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mmunological Disease, Inflammatory Disease, Inflammatory Response, Neurological Disease, Organismal Injury and Abnormaliti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Experimental autoimmune encephalomyelit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2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nfectious Diseas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HIV infe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71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nflammatory Respons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ion of absolute anatomical reg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6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ory respon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49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nflammatory Response, Neurological Disea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ion of central nervous syst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17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CCR8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Inflammatory Response, Respiratory Diseas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Inflammation of respiratory system compon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22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  <w:tr w:rsidR="00725E4B" w:rsidRPr="00323C56" w:rsidTr="00E978E5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Lipid Metabolism, Small Molecule Biochemistr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Synthesis of lip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56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</w:t>
            </w:r>
            <w:r>
              <w:rPr>
                <w:color w:val="000000"/>
              </w:rPr>
              <w:t>3</w:t>
            </w:r>
            <w:r w:rsidRPr="00323C56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ST6GALNAC1</w:t>
            </w:r>
          </w:p>
        </w:tc>
      </w:tr>
      <w:tr w:rsidR="00725E4B" w:rsidRPr="00323C56" w:rsidTr="00E978E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044BE9" w:rsidRDefault="00725E4B" w:rsidP="00E978E5">
            <w:pPr>
              <w:jc w:val="center"/>
              <w:rPr>
                <w:b w:val="0"/>
                <w:color w:val="000000"/>
              </w:rPr>
            </w:pPr>
            <w:r w:rsidRPr="00044BE9">
              <w:rPr>
                <w:b w:val="0"/>
                <w:color w:val="000000"/>
              </w:rPr>
              <w:t>Molecular Transpor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Transport of molecu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0.032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25E4B" w:rsidRPr="00323C56" w:rsidRDefault="00725E4B" w:rsidP="00E97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3C56">
              <w:rPr>
                <w:color w:val="000000"/>
              </w:rPr>
              <w:t>ATF3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CXCL10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FN1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MT2A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CN2,</w:t>
            </w:r>
            <w:r>
              <w:rPr>
                <w:color w:val="000000"/>
              </w:rPr>
              <w:t xml:space="preserve"> </w:t>
            </w:r>
            <w:r w:rsidRPr="00323C56">
              <w:rPr>
                <w:color w:val="000000"/>
              </w:rPr>
              <w:t>TNFRSF4</w:t>
            </w:r>
          </w:p>
        </w:tc>
      </w:tr>
    </w:tbl>
    <w:p w:rsidR="00725E4B" w:rsidRDefault="00725E4B" w:rsidP="00725E4B">
      <w:pPr>
        <w:sectPr w:rsidR="00725E4B" w:rsidSect="00BA42CB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84746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211E" w:rsidRDefault="00725E4B" w:rsidP="00BA42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876272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211E" w:rsidRDefault="00725E4B" w:rsidP="00BA42C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6437109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211E" w:rsidRDefault="00725E4B" w:rsidP="00BA42CB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D211E" w:rsidRDefault="00725E4B" w:rsidP="00BA42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47880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D211E" w:rsidRDefault="00725E4B" w:rsidP="00BA42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D211E" w:rsidRDefault="00725E4B" w:rsidP="00BA42C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4B"/>
    <w:rsid w:val="00032B98"/>
    <w:rsid w:val="000E1C79"/>
    <w:rsid w:val="005369B9"/>
    <w:rsid w:val="00725E4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61FE1-65E8-4D13-A819-3078011D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725E4B"/>
    <w:pPr>
      <w:spacing w:after="0" w:line="240" w:lineRule="auto"/>
    </w:pPr>
    <w:rPr>
      <w:sz w:val="24"/>
      <w:szCs w:val="24"/>
      <w:lang w:val="en-US" w:bidi="ar-SA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25E4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725E4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72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9</Words>
  <Characters>6299</Characters>
  <Application>Microsoft Office Word</Application>
  <DocSecurity>0</DocSecurity>
  <Lines>128</Lines>
  <Paragraphs>59</Paragraphs>
  <ScaleCrop>false</ScaleCrop>
  <Company/>
  <LinksUpToDate>false</LinksUpToDate>
  <CharactersWithSpaces>7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6:00Z</dcterms:created>
  <dcterms:modified xsi:type="dcterms:W3CDTF">2020-10-29T09:56:00Z</dcterms:modified>
</cp:coreProperties>
</file>